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200" w:rsidRPr="00E80841" w:rsidRDefault="00A15830" w:rsidP="00641200">
      <w:pPr>
        <w:wordWrap/>
        <w:spacing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T</w:t>
      </w:r>
      <w:r w:rsidR="00641200" w:rsidRPr="00E80841">
        <w:rPr>
          <w:rFonts w:ascii="Times New Roman" w:hAnsi="Times New Roman" w:cs="Times New Roman"/>
          <w:b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Cs w:val="20"/>
        </w:rPr>
        <w:t>S</w:t>
      </w:r>
      <w:r w:rsidR="00641200" w:rsidRPr="00E80841">
        <w:rPr>
          <w:rFonts w:ascii="Times New Roman" w:hAnsi="Times New Roman" w:cs="Times New Roman" w:hint="eastAsia"/>
          <w:b/>
          <w:szCs w:val="20"/>
        </w:rPr>
        <w:t>1</w:t>
      </w:r>
      <w:r w:rsidR="00641200" w:rsidRPr="00E80841">
        <w:rPr>
          <w:rFonts w:ascii="Times New Roman" w:hAnsi="Times New Roman" w:cs="Times New Roman"/>
          <w:b/>
          <w:szCs w:val="20"/>
        </w:rPr>
        <w:t xml:space="preserve">. </w:t>
      </w:r>
      <w:proofErr w:type="spellStart"/>
      <w:r w:rsidR="00641200" w:rsidRPr="00E80841">
        <w:rPr>
          <w:rFonts w:ascii="Times New Roman" w:hAnsi="Times New Roman" w:cs="Times New Roman"/>
          <w:b/>
          <w:szCs w:val="20"/>
        </w:rPr>
        <w:t>Univariate</w:t>
      </w:r>
      <w:proofErr w:type="spellEnd"/>
      <w:r w:rsidR="00641200" w:rsidRPr="00E80841">
        <w:rPr>
          <w:rFonts w:ascii="Times New Roman" w:hAnsi="Times New Roman" w:cs="Times New Roman"/>
          <w:b/>
          <w:szCs w:val="20"/>
        </w:rPr>
        <w:t xml:space="preserve"> analyses for overall survival </w:t>
      </w:r>
      <w:r w:rsidR="00641200" w:rsidRPr="00E80841">
        <w:rPr>
          <w:rFonts w:ascii="Times New Roman" w:hAnsi="Times New Roman" w:cs="Times New Roman" w:hint="eastAsia"/>
          <w:b/>
          <w:szCs w:val="20"/>
        </w:rPr>
        <w:t>of</w:t>
      </w:r>
      <w:r w:rsidR="00641200" w:rsidRPr="00E80841">
        <w:rPr>
          <w:rFonts w:ascii="Times New Roman" w:hAnsi="Times New Roman" w:cs="Times New Roman"/>
          <w:b/>
          <w:szCs w:val="20"/>
        </w:rPr>
        <w:t xml:space="preserve"> patients with HCC resection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/>
      </w:tblPr>
      <w:tblGrid>
        <w:gridCol w:w="2981"/>
        <w:gridCol w:w="2797"/>
        <w:gridCol w:w="2268"/>
        <w:gridCol w:w="1196"/>
      </w:tblGrid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80841">
              <w:rPr>
                <w:rFonts w:ascii="Times New Roman" w:hAnsi="Times New Roman" w:cs="Times New Roman"/>
                <w:b/>
                <w:szCs w:val="20"/>
              </w:rPr>
              <w:t>Variables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80841">
              <w:rPr>
                <w:rFonts w:ascii="Times New Roman" w:hAnsi="Times New Roman" w:cs="Times New Roman"/>
                <w:b/>
                <w:szCs w:val="20"/>
              </w:rPr>
              <w:t>No. of Patients (n=190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80841">
              <w:rPr>
                <w:rFonts w:ascii="Times New Roman" w:hAnsi="Times New Roman" w:cs="Times New Roman"/>
                <w:b/>
                <w:szCs w:val="20"/>
              </w:rPr>
              <w:t>Mean survival (Mo)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80841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E80841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Beclin-1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0.842</w:t>
            </w: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-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179 (94.2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79.6 ± 4.7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+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11 (5.8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58.2 + 10.2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GRP78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0.342</w:t>
            </w: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-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130 (68.4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76.1 ± 5.2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+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60 (31.6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82.7 ± 7.7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CHOP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0.061</w:t>
            </w: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-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184(96.8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80.6 ± 4.6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41200" w:rsidRPr="00E80841" w:rsidTr="008D58FC">
        <w:tc>
          <w:tcPr>
            <w:tcW w:w="2981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(+)</w:t>
            </w:r>
          </w:p>
        </w:tc>
        <w:tc>
          <w:tcPr>
            <w:tcW w:w="2797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 xml:space="preserve">  6 (3.2%)</w:t>
            </w:r>
          </w:p>
        </w:tc>
        <w:tc>
          <w:tcPr>
            <w:tcW w:w="2268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  <w:r w:rsidRPr="00E80841">
              <w:rPr>
                <w:rFonts w:ascii="Times New Roman" w:eastAsiaTheme="minorHAnsi" w:hAnsi="Times New Roman" w:cs="Times New Roman"/>
                <w:szCs w:val="20"/>
              </w:rPr>
              <w:t>48.3 ± 14.4</w:t>
            </w:r>
          </w:p>
        </w:tc>
        <w:tc>
          <w:tcPr>
            <w:tcW w:w="1196" w:type="dxa"/>
          </w:tcPr>
          <w:p w:rsidR="00641200" w:rsidRPr="00E80841" w:rsidRDefault="00641200" w:rsidP="008D58FC">
            <w:pPr>
              <w:wordWrap/>
              <w:spacing w:line="480" w:lineRule="auto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</w:tbl>
    <w:p w:rsidR="00E36262" w:rsidRDefault="00E36262"/>
    <w:p w:rsidR="00641200" w:rsidRDefault="00641200"/>
    <w:sectPr w:rsidR="00641200" w:rsidSect="000777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5B7D" w:rsidRDefault="00075B7D" w:rsidP="00E80841">
      <w:r>
        <w:separator/>
      </w:r>
    </w:p>
  </w:endnote>
  <w:endnote w:type="continuationSeparator" w:id="0">
    <w:p w:rsidR="00075B7D" w:rsidRDefault="00075B7D" w:rsidP="00E808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5B7D" w:rsidRDefault="00075B7D" w:rsidP="00E80841">
      <w:r>
        <w:separator/>
      </w:r>
    </w:p>
  </w:footnote>
  <w:footnote w:type="continuationSeparator" w:id="0">
    <w:p w:rsidR="00075B7D" w:rsidRDefault="00075B7D" w:rsidP="00E808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1200"/>
    <w:rsid w:val="000153B1"/>
    <w:rsid w:val="000645AA"/>
    <w:rsid w:val="00067EEC"/>
    <w:rsid w:val="00075B7D"/>
    <w:rsid w:val="000777B6"/>
    <w:rsid w:val="00082792"/>
    <w:rsid w:val="0009714D"/>
    <w:rsid w:val="000B241D"/>
    <w:rsid w:val="000C0387"/>
    <w:rsid w:val="000C0ECD"/>
    <w:rsid w:val="001025C2"/>
    <w:rsid w:val="00111FC8"/>
    <w:rsid w:val="00137031"/>
    <w:rsid w:val="00164BF5"/>
    <w:rsid w:val="0022011B"/>
    <w:rsid w:val="00256F72"/>
    <w:rsid w:val="002B5F4E"/>
    <w:rsid w:val="002E3DBA"/>
    <w:rsid w:val="003035DA"/>
    <w:rsid w:val="003045AE"/>
    <w:rsid w:val="00305E29"/>
    <w:rsid w:val="00381806"/>
    <w:rsid w:val="003A1FD6"/>
    <w:rsid w:val="003A63AF"/>
    <w:rsid w:val="003E5E1C"/>
    <w:rsid w:val="0044745F"/>
    <w:rsid w:val="00451C20"/>
    <w:rsid w:val="004634F7"/>
    <w:rsid w:val="004D474A"/>
    <w:rsid w:val="00511461"/>
    <w:rsid w:val="005523DB"/>
    <w:rsid w:val="00566E84"/>
    <w:rsid w:val="005A6239"/>
    <w:rsid w:val="005B46FB"/>
    <w:rsid w:val="006133C8"/>
    <w:rsid w:val="00613FC1"/>
    <w:rsid w:val="00614A4F"/>
    <w:rsid w:val="00641200"/>
    <w:rsid w:val="00667634"/>
    <w:rsid w:val="00677B6B"/>
    <w:rsid w:val="00684787"/>
    <w:rsid w:val="006C7E12"/>
    <w:rsid w:val="006F2A42"/>
    <w:rsid w:val="00742C7E"/>
    <w:rsid w:val="00791BDF"/>
    <w:rsid w:val="007B2A0A"/>
    <w:rsid w:val="007E1477"/>
    <w:rsid w:val="007F67DD"/>
    <w:rsid w:val="00812326"/>
    <w:rsid w:val="008161EB"/>
    <w:rsid w:val="00843BE1"/>
    <w:rsid w:val="0084522C"/>
    <w:rsid w:val="00846404"/>
    <w:rsid w:val="008563D8"/>
    <w:rsid w:val="008A6666"/>
    <w:rsid w:val="00952F47"/>
    <w:rsid w:val="009A1D16"/>
    <w:rsid w:val="009F36AF"/>
    <w:rsid w:val="00A05ACC"/>
    <w:rsid w:val="00A15830"/>
    <w:rsid w:val="00A21669"/>
    <w:rsid w:val="00A255B9"/>
    <w:rsid w:val="00A3622B"/>
    <w:rsid w:val="00A57A5C"/>
    <w:rsid w:val="00AC4FA2"/>
    <w:rsid w:val="00AE09B8"/>
    <w:rsid w:val="00B03DCA"/>
    <w:rsid w:val="00B24D37"/>
    <w:rsid w:val="00B3274E"/>
    <w:rsid w:val="00BA3D1F"/>
    <w:rsid w:val="00BB5B8F"/>
    <w:rsid w:val="00C108B8"/>
    <w:rsid w:val="00C17FE6"/>
    <w:rsid w:val="00C30B6A"/>
    <w:rsid w:val="00C5758E"/>
    <w:rsid w:val="00C73AE4"/>
    <w:rsid w:val="00CA7689"/>
    <w:rsid w:val="00CC7A3A"/>
    <w:rsid w:val="00CD521F"/>
    <w:rsid w:val="00CF76EB"/>
    <w:rsid w:val="00CF7BB6"/>
    <w:rsid w:val="00D83E56"/>
    <w:rsid w:val="00D85BD4"/>
    <w:rsid w:val="00D86781"/>
    <w:rsid w:val="00D9759C"/>
    <w:rsid w:val="00DE15EE"/>
    <w:rsid w:val="00DE5240"/>
    <w:rsid w:val="00E2639C"/>
    <w:rsid w:val="00E272F3"/>
    <w:rsid w:val="00E36262"/>
    <w:rsid w:val="00E36BDA"/>
    <w:rsid w:val="00E80841"/>
    <w:rsid w:val="00F57B7B"/>
    <w:rsid w:val="00F62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77B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12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808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80841"/>
  </w:style>
  <w:style w:type="paragraph" w:styleId="a5">
    <w:name w:val="footer"/>
    <w:basedOn w:val="a"/>
    <w:link w:val="Char0"/>
    <w:uiPriority w:val="99"/>
    <w:semiHidden/>
    <w:unhideWhenUsed/>
    <w:rsid w:val="00E808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808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3</cp:revision>
  <dcterms:created xsi:type="dcterms:W3CDTF">2013-10-07T06:35:00Z</dcterms:created>
  <dcterms:modified xsi:type="dcterms:W3CDTF">2013-10-07T07:45:00Z</dcterms:modified>
</cp:coreProperties>
</file>